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Appendix: Semi-structured Interview Guide</w:t>
      </w:r>
    </w:p>
    <w:p>
      <w:pPr>
        <w:pStyle w:val="Normal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ACUTE SINUSITIS INTERVIEW GUIDE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ase Study Vignette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 begin, we would appreciate it if you would take a few minutes to review the following patient vignette. Once you are finished reading about the patient’s case, I will ask you several related follow-up questions.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[Interviewer instructions: provide the participant with a printed copy of the case study].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atient: “Donna,” 43 year old female.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History/Presenting Illness. </w:t>
      </w:r>
      <w:r>
        <w:rPr>
          <w:rFonts w:cs="Arial" w:ascii="Arial" w:hAnsi="Arial"/>
          <w:sz w:val="20"/>
          <w:szCs w:val="20"/>
        </w:rPr>
        <w:t>Patient presents today with 5 days of nasal congestion. She has borderline Type 2 diabetes, but no other chronic medical conditions. Associated symptoms include cough, fever/malaise and face pain. Pertinent negatives include no chest pain, abdominal pain, nausea/vomiting, dysuria, ear pain, headaches, or swollen glands. Patient reports that this is a new problem and that she has tried nothing for the symptoms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</w:rPr>
        <w:t>Physical Exam</w:t>
      </w:r>
      <w:r>
        <w:rPr>
          <w:rFonts w:cs="Arial" w:ascii="Arial" w:hAnsi="Arial"/>
          <w:sz w:val="20"/>
          <w:szCs w:val="20"/>
        </w:rPr>
        <w:t>. Constitutionally, she is oriented to person, place, and time. She appears well-developed and shows no signs of distress. Physical exam findings include right and left maxillary sinus tenderness.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Case study follow-up questions: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 xml:space="preserve">C1. </w:t>
        <w:tab/>
        <w:t>How would you typically approach evaluating and treating a patient like Donna? Do you think most of your physician colleagues would approach this case similarly? Why or why not?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 xml:space="preserve">C2. </w:t>
        <w:tab/>
        <w:t>What specific history or exam finding(s), if any, would change your approach to evaluation and treatment in this case?</w:t>
      </w:r>
    </w:p>
    <w:p>
      <w:pPr>
        <w:pStyle w:val="Normal"/>
        <w:spacing w:lineRule="auto" w:line="24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Interview Question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Section I: Clinical Factors Influencing Evaluation and Treatment Decisions</w:t>
      </w:r>
    </w:p>
    <w:p>
      <w:pPr>
        <w:pStyle w:val="Normal"/>
        <w:spacing w:lineRule="auto" w:line="240" w:before="0" w:after="0"/>
        <w:ind w:right="27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e would like to begin the interview by asking you to reflect on clinical factors that influence how you identify, diagnose and treat patients for acute sinusitis. 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1.1</w:t>
        <w:tab/>
        <w:t xml:space="preserve">Please describe how you initially identify when a patient has AS. 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1.2</w:t>
        <w:tab/>
        <w:t xml:space="preserve">In your experience, what are the most important factors physicians consider when diagnosing AS? </w:t>
      </w:r>
    </w:p>
    <w:p>
      <w:pPr>
        <w:pStyle w:val="Normal"/>
        <w:spacing w:lineRule="auto" w:line="240"/>
        <w:ind w:left="720" w:hanging="0"/>
        <w:rPr/>
      </w:pPr>
      <w:r>
        <w:rPr>
          <w:rFonts w:cs="Arial" w:ascii="Arial" w:hAnsi="Arial"/>
          <w:sz w:val="20"/>
          <w:szCs w:val="20"/>
          <w:u w:val="single"/>
        </w:rPr>
        <w:t>Probe(s)</w:t>
      </w:r>
      <w:r>
        <w:rPr>
          <w:rFonts w:cs="Arial" w:ascii="Arial" w:hAnsi="Arial"/>
          <w:sz w:val="20"/>
          <w:szCs w:val="20"/>
        </w:rPr>
        <w:t>: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is it specifically that makes these factors the most important for diagnosing AS?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f these factors, do you rely on one more than the others for determining if a patient has AS? 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does the length of symptoms play a role in the management of AS?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particular challenges do providers face when trying to identify if a patient has AS? If challenges exist, please explain in detail. How do you overcome these challenges? Strategies?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1.3</w:t>
        <w:tab/>
        <w:t>What criteria do you use for determining which of your patients diagnosed for AS need antibiotics?</w:t>
      </w:r>
    </w:p>
    <w:p>
      <w:pPr>
        <w:pStyle w:val="Normal"/>
        <w:spacing w:lineRule="auto" w:line="240"/>
        <w:ind w:firstLine="720"/>
        <w:rPr/>
      </w:pPr>
      <w:r>
        <w:rPr>
          <w:rFonts w:cs="Arial" w:ascii="Arial" w:hAnsi="Arial"/>
          <w:sz w:val="20"/>
          <w:szCs w:val="20"/>
          <w:u w:val="single"/>
        </w:rPr>
        <w:t>Probe(s)</w:t>
      </w:r>
      <w:r>
        <w:rPr>
          <w:rFonts w:cs="Arial" w:ascii="Arial" w:hAnsi="Arial"/>
          <w:sz w:val="20"/>
          <w:szCs w:val="20"/>
        </w:rPr>
        <w:t xml:space="preserve">: 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do you determine which specific antibiotic to prescribe to your AS patients?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1.4</w:t>
        <w:tab/>
        <w:t>What criteria do you use to determine which of your AS patients require a CT scan?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1.5</w:t>
        <w:tab/>
        <w:t xml:space="preserve">Thinking about your AS patients, which individuals are most likely to benefit from a referral to a specialist?  </w:t>
      </w:r>
    </w:p>
    <w:p>
      <w:pPr>
        <w:pStyle w:val="Normal"/>
        <w:spacing w:lineRule="auto" w:line="24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be(s):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is it about these patients that make them most likely to benefit from seeing a specialist?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example, can you think of a particular AS patient (no names, please) that you recently treated and referred to a specialist? If so, can you tell me more about that patient?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  <w:u w:val="single"/>
        </w:rPr>
        <w:t>Section II: Non-Clinical Factors Influencing Evaluation and Treatment Decisions</w:t>
      </w:r>
      <w:r>
        <w:rPr>
          <w:rFonts w:cs="Arial" w:ascii="Arial" w:hAnsi="Arial"/>
          <w:b/>
          <w:sz w:val="20"/>
          <w:szCs w:val="20"/>
        </w:rPr>
        <w:t>: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reat, I would now like to explore what, if any, non-clinical factors influence your patient care decisions related to acute sinusitis.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2.1</w:t>
        <w:tab/>
        <w:t>Which non-clinical factors impact your treatment decisions for acute sinusitis?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be(s):</w:t>
      </w:r>
    </w:p>
    <w:p>
      <w:pPr>
        <w:pStyle w:val="ListParagraph"/>
        <w:numPr>
          <w:ilvl w:val="1"/>
          <w:numId w:val="4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stemic (lack of time?)</w:t>
      </w:r>
    </w:p>
    <w:p>
      <w:pPr>
        <w:pStyle w:val="ListParagraph"/>
        <w:numPr>
          <w:ilvl w:val="1"/>
          <w:numId w:val="4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gue care guidelines</w:t>
      </w:r>
    </w:p>
    <w:p>
      <w:pPr>
        <w:pStyle w:val="ListParagraph"/>
        <w:numPr>
          <w:ilvl w:val="1"/>
          <w:numId w:val="4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or decision aids</w:t>
      </w:r>
    </w:p>
    <w:p>
      <w:pPr>
        <w:pStyle w:val="ListParagraph"/>
        <w:numPr>
          <w:ilvl w:val="1"/>
          <w:numId w:val="4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tient satisfaction</w:t>
      </w:r>
    </w:p>
    <w:p>
      <w:pPr>
        <w:pStyle w:val="ListParagraph"/>
        <w:numPr>
          <w:ilvl w:val="1"/>
          <w:numId w:val="4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fficult patient history or presentation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2.2</w:t>
        <w:tab/>
        <w:t>High practice volume has been shown to increase the likelihood of providers prescribing unnecessary antibiotics.  How does practice volume impact your antibiotic prescribing?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2.3</w:t>
        <w:tab/>
        <w:t>How do patient expectations impact your care decisions for acute sinusitis?</w:t>
        <w:tab/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be(s):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e there specific expectations that patients have when it comes to AS treatment? If so, what are some typical patient expectations?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do you deal with patient expectations that aren’t in line with your care decisions? Are there specific strategies you employ?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Section III: Clinician Perceptions of Current Practice Guidelines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xt, I would like to get your perspective on current practice guidelines for patients that present with acute sinusitis.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3.1</w:t>
        <w:tab/>
        <w:t>How helpful are the current practice guidelines when diagnosing, evaluating, and treating patients for AS in your own practice?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3.2</w:t>
        <w:tab/>
        <w:t>What, in your opinion, are the strengths of current practice guidelines?</w:t>
      </w:r>
    </w:p>
    <w:p>
      <w:pPr>
        <w:pStyle w:val="Normal"/>
        <w:spacing w:lineRule="auto" w:line="240"/>
        <w:ind w:left="144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obe(s): 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f the strengths you have mentioned, what do you think is the biggest strength of the current guidelines?</w:t>
      </w:r>
    </w:p>
    <w:p>
      <w:pPr>
        <w:pStyle w:val="Normal"/>
        <w:spacing w:lineRule="auto" w:line="24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3.3</w:t>
        <w:tab/>
        <w:t>What, if any, limitations are there to the current practice guidelines?</w:t>
      </w:r>
    </w:p>
    <w:p>
      <w:pPr>
        <w:pStyle w:val="Normal"/>
        <w:spacing w:lineRule="auto" w:line="240"/>
        <w:ind w:left="144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obe(s): 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f the limitations you have mentioned, what do you think is the biggest limitation?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3.4</w:t>
        <w:tab/>
        <w:t>To what extent do you share AS guideline information with patients?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 xml:space="preserve">Probe(s): 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often do patients proactively ask you about guidelines for AS treatment?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you don’t often discuss guidelines with patients, what is the primary reason?  Lack of time? Patient disinterest? Other?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Section IV: Recommendation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 are coming to the end of the interview, but I want to take a few more minutes to give you an opportunity to offer any recommendations and/or suggestions you have regarding acute sinusitis evaluation and treatment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4.1</w:t>
        <w:tab/>
        <w:t>What could be done to help providers evaluate and treat patients with AS?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4.2</w:t>
        <w:tab/>
        <w:t>To what extent do you think that the evaluation and treatment of AS should be a priority for KP?  Please tell me why you think that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4.3</w:t>
        <w:tab/>
        <w:t xml:space="preserve">Please share any ideas about how you think that Health Connect (i.e., electronic prompts) can be used as a tool for assisting providers? 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u w:val="single"/>
        </w:rPr>
        <w:t>END THE INTERVIEW</w:t>
      </w:r>
      <w:r>
        <w:rPr>
          <w:rFonts w:cs="Arial" w:ascii="Arial" w:hAnsi="Arial"/>
          <w:sz w:val="20"/>
          <w:szCs w:val="20"/>
        </w:rPr>
        <w:t>: That concludes all of my questions for today. Do you have anything else that you would like to add to the discussion before we wrap up?  Again, I want to thank you very much for your participation in this interview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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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16:17:00Z</dcterms:created>
  <dc:creator>mbacong</dc:creator>
  <dc:description/>
  <dc:language>en-US</dc:language>
  <cp:lastModifiedBy>mbacong</cp:lastModifiedBy>
  <dcterms:modified xsi:type="dcterms:W3CDTF">2016-07-16T16:18:00Z</dcterms:modified>
  <cp:revision>1</cp:revision>
  <dc:subject/>
  <dc:title/>
</cp:coreProperties>
</file>